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tbl>
      <w:tblPr>
        <w:tblW w:w="18819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2835"/>
        <w:gridCol w:w="2268"/>
        <w:gridCol w:w="1985"/>
        <w:gridCol w:w="1843"/>
        <w:gridCol w:w="2835"/>
        <w:gridCol w:w="1842"/>
      </w:tblGrid>
      <w:tr>
        <w:trPr>
          <w:trHeight w:val="350" w:hRule="atLeast"/>
        </w:trPr>
        <w:tc>
          <w:tcPr>
            <w:tcW w:w="18819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Cochrane Bias Assessment of Randomized Studies</w:t>
            </w:r>
          </w:p>
        </w:tc>
      </w:tr>
      <w:tr>
        <w:trPr>
          <w:trHeight w:val="53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Author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Yea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Selection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ias Ris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Allocation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ias Ris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erformanc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ias Ris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Detection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ias Ris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Attrition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ias Ris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Reporting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ias Ris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Other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ias Risk</w:t>
            </w:r>
          </w:p>
        </w:tc>
      </w:tr>
      <w:tr>
        <w:trPr>
          <w:trHeight w:val="182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Pandharipande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, 2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00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tients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were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andom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ized using conputer-generated, permuted block randomiz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Low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Only pharmacist were known to study drug assign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P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atients and study personnel were blinded to study drug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l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 assessment was 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ll of the pre-specified outcomes of interest in the review have been reported.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  <w:tr>
        <w:trPr>
          <w:trHeight w:val="182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Samuelson, 2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The Randomization sequence was generated from a statistical table of random numb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Concealed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e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nvelopes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P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atients and study personnel were blinded to study drug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l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 assessment was 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l of the pre-specified outcomes of interest in the review have been report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  <w:tr>
        <w:trPr>
          <w:trHeight w:val="182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Girad, 2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tients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were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andom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ized using conputer-generated, permuted block randomiz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Concealed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e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nvelopes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Study personnel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unblinded to treatment group al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 assessment was un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l of the pre-specified outcomes of interest in the review have been report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  <w:tr>
        <w:trPr>
          <w:trHeight w:val="182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Treggiari, 200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tients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were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random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ized using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computer-generated sequence of random numb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Method of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allocation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not described, however study describes use of concealed envelop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the study was single bli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Outcome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ssessment was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n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l of the pre-specified outcomes of interest in the review have been report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  <w:tr>
        <w:trPr>
          <w:trHeight w:val="215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Strøm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, 20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nclear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Method of randomization not describ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Concealed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e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nvelopes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s and investigators both unblinded to treatment group al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 assessment was un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l of the pre-specified outcomes of interest in the review have been report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  <w:tr>
        <w:trPr>
          <w:trHeight w:val="211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Shehabi, 2013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(Australia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eastAsia="宋体;汉仪书宋二KW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tients randomly allocated using block randomiz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Concealed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e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nvelopes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s and investigators both unblinded to treatment group al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 assessment was un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l of the pre-specified outcomes of interest in the review have been report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  <w:tr>
        <w:trPr>
          <w:trHeight w:val="241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hehabi, 2013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(Malaysia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Method of randomization not described, however study protocol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escribes block randomiz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Method of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allocatio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 not described, however study protocol describes use of concealed envelop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s and investigators both unblinded to treatment group al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 Participant assessment was un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Study protocol is available and all of the pre-specified outcomes of interest in the review have been reported.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  <w:tr>
        <w:trPr>
          <w:trHeight w:val="2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assar, 20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nclea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Method of randomization not describ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Concealed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e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nvelopes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s and investigators both unblinded to treatment group al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 Participant assessment was un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protocol is available and all of the pre-specified outcomes of interest in the review have been reported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  <w:tr>
        <w:trPr>
          <w:trHeight w:val="255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Kawazoe, 20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tients randomly allocated using block randomiz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llocation of open labe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s and investigators both unblinded to treatment group al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 Participant assessment was un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protocol is available and all of the pre-specified outcomes of interest in the review have been reported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  <w:tr>
        <w:trPr>
          <w:trHeight w:val="255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De Jonghe, 20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tients randomly allocated using block randomiz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nclear</w:t>
            </w:r>
          </w:p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Method of </w:t>
            </w: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allocatio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 not describ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articipants and investigators both unblinded to treatment group al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High Participant assessment was unblind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 important outcome data mi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protocol is available and all of the pre-specified outcomes of interest in the review have been reported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tudy appears to be free of other sources of bia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Tahoma">
    <w:charset w:val="00"/>
    <w:family w:val="swiss"/>
    <w:pitch w:val="default"/>
  </w:font>
  <w:font w:name="Berkeley-Medium">
    <w:altName w:val="苹方-简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eastAsia="Cambria" w:cs="Tahoma"/>
      <w:sz w:val="16"/>
      <w:szCs w:val="16"/>
    </w:rPr>
  </w:style>
  <w:style w:type="character" w:styleId="Char1">
    <w:name w:val="批注文字 Char"/>
    <w:basedOn w:val="Style14"/>
    <w:qFormat/>
    <w:rPr>
      <w:rFonts w:eastAsia="Cambria"/>
      <w:sz w:val="20"/>
      <w:szCs w:val="20"/>
    </w:rPr>
  </w:style>
  <w:style w:type="character" w:styleId="Char2">
    <w:name w:val="批注主题 Char"/>
    <w:basedOn w:val="Char1"/>
    <w:qFormat/>
    <w:rPr>
      <w:rFonts w:eastAsia="Cambria"/>
      <w:b/>
      <w:bCs/>
      <w:sz w:val="20"/>
      <w:szCs w:val="20"/>
    </w:rPr>
  </w:style>
  <w:style w:type="character" w:styleId="Fontstyle01">
    <w:name w:val="fontstyle01"/>
    <w:basedOn w:val="Style14"/>
    <w:qFormat/>
    <w:rPr>
      <w:rFonts w:ascii="Berkeley-Medium;苹方-简" w:hAnsi="Berkeley-Medium;苹方-简" w:cs="Berkeley-Medium;苹方-简"/>
      <w:b w:val="false"/>
      <w:bCs w:val="false"/>
      <w:i w:val="false"/>
      <w:iCs w:val="false"/>
      <w:color w:val="231F1F"/>
      <w:sz w:val="20"/>
      <w:szCs w:val="20"/>
    </w:rPr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1T18:33:00Z</dcterms:created>
  <dc:creator>Robert Stephens</dc:creator>
  <dc:description/>
  <dc:language>en-US</dc:language>
  <cp:lastModifiedBy>longling</cp:lastModifiedBy>
  <dcterms:modified xsi:type="dcterms:W3CDTF">2020-02-16T12:04:1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